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C2FBE1" w14:textId="77777777" w:rsidR="00BC340B" w:rsidRPr="00D06A65" w:rsidRDefault="00BC340B" w:rsidP="00BC340B">
      <w:pPr>
        <w:spacing w:line="276" w:lineRule="auto"/>
        <w:jc w:val="both"/>
        <w:rPr>
          <w:rFonts w:ascii="Times New Roman" w:eastAsia="MS Mincho" w:hAnsi="Times New Roman" w:cs="Times New Roman"/>
          <w:b/>
          <w:lang w:val="en-US" w:eastAsia="ja-JP"/>
        </w:rPr>
      </w:pPr>
      <w:r>
        <w:rPr>
          <w:rFonts w:ascii="Times New Roman" w:hAnsi="Times New Roman" w:cs="Times New Roman"/>
          <w:b/>
          <w:lang w:val="en-GB"/>
        </w:rPr>
        <w:t>Additional file</w:t>
      </w:r>
      <w:r w:rsidRPr="00F26E20">
        <w:rPr>
          <w:rFonts w:ascii="Times New Roman" w:hAnsi="Times New Roman" w:cs="Times New Roman"/>
          <w:b/>
          <w:lang w:val="en-GB"/>
        </w:rPr>
        <w:t xml:space="preserve"> </w:t>
      </w:r>
      <w:r>
        <w:rPr>
          <w:rFonts w:ascii="Times New Roman" w:hAnsi="Times New Roman" w:cs="Times New Roman"/>
          <w:b/>
          <w:lang w:val="en-GB"/>
        </w:rPr>
        <w:t>3</w:t>
      </w:r>
      <w:r w:rsidRPr="00F26E20">
        <w:rPr>
          <w:rFonts w:ascii="Times New Roman" w:hAnsi="Times New Roman" w:cs="Times New Roman"/>
          <w:b/>
          <w:lang w:val="en-US"/>
        </w:rPr>
        <w:t xml:space="preserve">: </w:t>
      </w:r>
      <w:r w:rsidRPr="00D06A65">
        <w:rPr>
          <w:rFonts w:ascii="Times New Roman" w:eastAsia="MS Mincho" w:hAnsi="Times New Roman" w:cs="Times New Roman"/>
          <w:b/>
          <w:lang w:val="en-US" w:eastAsia="ja-JP"/>
        </w:rPr>
        <w:t>Comparison between</w:t>
      </w:r>
      <w:r w:rsidRPr="00FF7FA2">
        <w:rPr>
          <w:rFonts w:ascii="Times New Roman" w:eastAsia="MS Mincho" w:hAnsi="Times New Roman" w:cs="Times New Roman"/>
          <w:b/>
          <w:lang w:val="en-US" w:eastAsia="ja-JP"/>
        </w:rPr>
        <w:t xml:space="preserve"> </w:t>
      </w:r>
      <w:r>
        <w:rPr>
          <w:rFonts w:ascii="Times New Roman" w:eastAsia="MS Mincho" w:hAnsi="Times New Roman" w:cs="Times New Roman"/>
          <w:b/>
          <w:lang w:val="en-US" w:eastAsia="ja-JP"/>
        </w:rPr>
        <w:t>included and excluded patients in the perioperative geriatric unit</w:t>
      </w:r>
    </w:p>
    <w:p w14:paraId="2845D57C" w14:textId="77777777" w:rsidR="00BC340B" w:rsidRPr="00D06A65" w:rsidRDefault="00BC340B" w:rsidP="00BC340B">
      <w:pPr>
        <w:rPr>
          <w:rFonts w:ascii="Times New Roman" w:eastAsia="MS Mincho" w:hAnsi="Times New Roman" w:cs="Times New Roman"/>
          <w:b/>
          <w:lang w:val="en-US" w:eastAsia="ja-JP"/>
        </w:rPr>
      </w:pPr>
    </w:p>
    <w:tbl>
      <w:tblPr>
        <w:tblStyle w:val="Grilledutableau"/>
        <w:tblW w:w="94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1701"/>
        <w:gridCol w:w="1560"/>
        <w:gridCol w:w="1701"/>
        <w:gridCol w:w="1134"/>
      </w:tblGrid>
      <w:tr w:rsidR="00BC340B" w:rsidRPr="00F3149C" w14:paraId="006D15BC" w14:textId="77777777" w:rsidTr="00FD7803">
        <w:tc>
          <w:tcPr>
            <w:tcW w:w="3397" w:type="dxa"/>
            <w:tcBorders>
              <w:bottom w:val="single" w:sz="4" w:space="0" w:color="auto"/>
            </w:tcBorders>
            <w:shd w:val="clear" w:color="auto" w:fill="auto"/>
          </w:tcPr>
          <w:p w14:paraId="1A1BBB5C" w14:textId="77777777" w:rsidR="00BC340B" w:rsidRPr="006F0BD0" w:rsidRDefault="00BC340B" w:rsidP="00FD7803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34EF6C93" w14:textId="77777777" w:rsidR="00BC340B" w:rsidRPr="005230D0" w:rsidRDefault="00BC340B" w:rsidP="00FD780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30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ll patients</w:t>
            </w:r>
          </w:p>
          <w:p w14:paraId="60250710" w14:textId="77777777" w:rsidR="00BC340B" w:rsidRPr="005230D0" w:rsidRDefault="00BC340B" w:rsidP="00FD780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30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 = 1364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078CCB7B" w14:textId="77777777" w:rsidR="00BC340B" w:rsidRPr="005230D0" w:rsidRDefault="00BC340B" w:rsidP="00FD780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cluded</w:t>
            </w:r>
            <w:r w:rsidRPr="005230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patients</w:t>
            </w:r>
          </w:p>
          <w:p w14:paraId="3F66D8EB" w14:textId="77777777" w:rsidR="00BC340B" w:rsidRPr="005230D0" w:rsidRDefault="00BC340B" w:rsidP="00FD780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30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 = 75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679C81CA" w14:textId="77777777" w:rsidR="00BC340B" w:rsidRPr="005230D0" w:rsidRDefault="00BC340B" w:rsidP="00FD780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30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xcluded patients</w:t>
            </w:r>
          </w:p>
          <w:p w14:paraId="7A2C1B17" w14:textId="77777777" w:rsidR="00BC340B" w:rsidRPr="005230D0" w:rsidRDefault="00BC340B" w:rsidP="00FD780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30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 = 60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918331A" w14:textId="77777777" w:rsidR="00BC340B" w:rsidRPr="005230D0" w:rsidRDefault="00BC340B" w:rsidP="00FD780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30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BC340B" w:rsidRPr="006F0BD0" w14:paraId="223560CB" w14:textId="77777777" w:rsidTr="00FD7803">
        <w:tc>
          <w:tcPr>
            <w:tcW w:w="3397" w:type="dxa"/>
            <w:tcBorders>
              <w:top w:val="single" w:sz="4" w:space="0" w:color="auto"/>
            </w:tcBorders>
          </w:tcPr>
          <w:p w14:paraId="73E783FE" w14:textId="77777777" w:rsidR="00BC340B" w:rsidRPr="006F0BD0" w:rsidRDefault="00BC340B" w:rsidP="00FD78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0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3BF980B" w14:textId="77777777" w:rsidR="00BC340B" w:rsidRPr="00E61B5B" w:rsidRDefault="00BC340B" w:rsidP="00FD78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1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61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3838AB3F" w14:textId="77777777" w:rsidR="00BC340B" w:rsidRPr="00E61B5B" w:rsidRDefault="00BC340B" w:rsidP="00FD78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1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61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10E7423" w14:textId="77777777" w:rsidR="00BC340B" w:rsidRPr="00E61B5B" w:rsidRDefault="00BC340B" w:rsidP="00FD7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61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61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28A6444" w14:textId="77777777" w:rsidR="00BC340B" w:rsidRPr="006F0BD0" w:rsidRDefault="00BC340B" w:rsidP="00FD7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</w:tr>
      <w:tr w:rsidR="00BC340B" w:rsidRPr="006F0BD0" w14:paraId="31CC08BB" w14:textId="77777777" w:rsidTr="00FD7803">
        <w:tc>
          <w:tcPr>
            <w:tcW w:w="3397" w:type="dxa"/>
          </w:tcPr>
          <w:p w14:paraId="74CF0849" w14:textId="77777777" w:rsidR="00BC340B" w:rsidRPr="006F0BD0" w:rsidRDefault="00BC340B" w:rsidP="00FD78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0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&gt; 85 years old</w:t>
            </w:r>
          </w:p>
        </w:tc>
        <w:tc>
          <w:tcPr>
            <w:tcW w:w="1701" w:type="dxa"/>
            <w:vAlign w:val="center"/>
          </w:tcPr>
          <w:p w14:paraId="457DCFBB" w14:textId="77777777" w:rsidR="00BC340B" w:rsidRPr="00E61B5B" w:rsidRDefault="00BC340B" w:rsidP="00FD78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1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2 (59)</w:t>
            </w:r>
          </w:p>
        </w:tc>
        <w:tc>
          <w:tcPr>
            <w:tcW w:w="1560" w:type="dxa"/>
            <w:vAlign w:val="center"/>
          </w:tcPr>
          <w:p w14:paraId="0697127A" w14:textId="77777777" w:rsidR="00BC340B" w:rsidRPr="00E61B5B" w:rsidRDefault="00BC340B" w:rsidP="00FD78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1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7 (58)</w:t>
            </w:r>
          </w:p>
        </w:tc>
        <w:tc>
          <w:tcPr>
            <w:tcW w:w="1701" w:type="dxa"/>
            <w:vAlign w:val="center"/>
          </w:tcPr>
          <w:p w14:paraId="6CAC881E" w14:textId="77777777" w:rsidR="00BC340B" w:rsidRPr="00E61B5B" w:rsidRDefault="00BC340B" w:rsidP="00FD78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1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5 (60)</w:t>
            </w:r>
          </w:p>
        </w:tc>
        <w:tc>
          <w:tcPr>
            <w:tcW w:w="1134" w:type="dxa"/>
            <w:vAlign w:val="center"/>
          </w:tcPr>
          <w:p w14:paraId="31EED0C6" w14:textId="77777777" w:rsidR="00BC340B" w:rsidRPr="006F0BD0" w:rsidRDefault="00BC340B" w:rsidP="00FD7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7</w:t>
            </w:r>
          </w:p>
        </w:tc>
      </w:tr>
      <w:tr w:rsidR="00BC340B" w:rsidRPr="006F0BD0" w14:paraId="00FBEDE4" w14:textId="77777777" w:rsidTr="00FD7803">
        <w:tc>
          <w:tcPr>
            <w:tcW w:w="3397" w:type="dxa"/>
          </w:tcPr>
          <w:p w14:paraId="7B77CEBD" w14:textId="77777777" w:rsidR="00BC340B" w:rsidRPr="006F0BD0" w:rsidRDefault="00BC340B" w:rsidP="00FD78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0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 sex</w:t>
            </w:r>
          </w:p>
        </w:tc>
        <w:tc>
          <w:tcPr>
            <w:tcW w:w="1701" w:type="dxa"/>
            <w:vAlign w:val="center"/>
          </w:tcPr>
          <w:p w14:paraId="3E431C93" w14:textId="77777777" w:rsidR="00BC340B" w:rsidRPr="00E61B5B" w:rsidRDefault="00BC340B" w:rsidP="00FD78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1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0 (24)</w:t>
            </w:r>
          </w:p>
        </w:tc>
        <w:tc>
          <w:tcPr>
            <w:tcW w:w="1560" w:type="dxa"/>
            <w:vAlign w:val="center"/>
          </w:tcPr>
          <w:p w14:paraId="2FAC0D3E" w14:textId="77777777" w:rsidR="00BC340B" w:rsidRPr="00E61B5B" w:rsidRDefault="00BC340B" w:rsidP="00FD78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1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5 (23)</w:t>
            </w:r>
          </w:p>
        </w:tc>
        <w:tc>
          <w:tcPr>
            <w:tcW w:w="1701" w:type="dxa"/>
            <w:vAlign w:val="center"/>
          </w:tcPr>
          <w:p w14:paraId="7684D531" w14:textId="77777777" w:rsidR="00BC340B" w:rsidRPr="00E61B5B" w:rsidRDefault="00BC340B" w:rsidP="00FD78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1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5 (26)</w:t>
            </w:r>
          </w:p>
        </w:tc>
        <w:tc>
          <w:tcPr>
            <w:tcW w:w="1134" w:type="dxa"/>
            <w:vAlign w:val="center"/>
          </w:tcPr>
          <w:p w14:paraId="60F3B88D" w14:textId="77777777" w:rsidR="00BC340B" w:rsidRPr="006F0BD0" w:rsidRDefault="00BC340B" w:rsidP="00FD7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0</w:t>
            </w:r>
          </w:p>
        </w:tc>
      </w:tr>
      <w:tr w:rsidR="00BC340B" w:rsidRPr="006F0BD0" w14:paraId="5EDE0AF1" w14:textId="77777777" w:rsidTr="00FD7803">
        <w:tc>
          <w:tcPr>
            <w:tcW w:w="3397" w:type="dxa"/>
            <w:shd w:val="clear" w:color="auto" w:fill="D9D9D9"/>
          </w:tcPr>
          <w:p w14:paraId="5BE1F02F" w14:textId="77777777" w:rsidR="00BC340B" w:rsidRPr="006F0BD0" w:rsidRDefault="00BC340B" w:rsidP="00FD78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0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l history</w:t>
            </w:r>
          </w:p>
        </w:tc>
        <w:tc>
          <w:tcPr>
            <w:tcW w:w="1701" w:type="dxa"/>
            <w:shd w:val="clear" w:color="auto" w:fill="D9D9D9"/>
          </w:tcPr>
          <w:p w14:paraId="05C8294C" w14:textId="77777777" w:rsidR="00BC340B" w:rsidRPr="00E61B5B" w:rsidRDefault="00BC340B" w:rsidP="00FD78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shd w:val="clear" w:color="auto" w:fill="D9D9D9"/>
            <w:vAlign w:val="center"/>
          </w:tcPr>
          <w:p w14:paraId="6AE50EF7" w14:textId="77777777" w:rsidR="00BC340B" w:rsidRPr="00E61B5B" w:rsidRDefault="00BC340B" w:rsidP="00FD78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D9D9D9"/>
            <w:vAlign w:val="center"/>
          </w:tcPr>
          <w:p w14:paraId="707C0912" w14:textId="77777777" w:rsidR="00BC340B" w:rsidRPr="00E61B5B" w:rsidRDefault="00BC340B" w:rsidP="00FD78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D9D9D9"/>
            <w:vAlign w:val="center"/>
          </w:tcPr>
          <w:p w14:paraId="6174F4BE" w14:textId="77777777" w:rsidR="00BC340B" w:rsidRPr="006F0BD0" w:rsidRDefault="00BC340B" w:rsidP="00FD78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C340B" w:rsidRPr="00F62F1A" w14:paraId="7E9DDD38" w14:textId="77777777" w:rsidTr="00FD7803">
        <w:tc>
          <w:tcPr>
            <w:tcW w:w="3397" w:type="dxa"/>
          </w:tcPr>
          <w:p w14:paraId="0756AB4D" w14:textId="77777777" w:rsidR="00BC340B" w:rsidRPr="00F62F1A" w:rsidRDefault="00BC340B" w:rsidP="00FD78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F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I</w:t>
            </w:r>
          </w:p>
        </w:tc>
        <w:tc>
          <w:tcPr>
            <w:tcW w:w="1701" w:type="dxa"/>
          </w:tcPr>
          <w:p w14:paraId="22F66418" w14:textId="77777777" w:rsidR="00BC340B" w:rsidRPr="00E61B5B" w:rsidRDefault="00BC340B" w:rsidP="00FD78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1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E61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-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  <w:vAlign w:val="center"/>
          </w:tcPr>
          <w:p w14:paraId="616AAC42" w14:textId="77777777" w:rsidR="00BC340B" w:rsidRPr="00E61B5B" w:rsidRDefault="00BC340B" w:rsidP="00FD78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1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E61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-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14:paraId="545F3B03" w14:textId="77777777" w:rsidR="00BC340B" w:rsidRPr="00E61B5B" w:rsidRDefault="00BC340B" w:rsidP="00FD78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1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E61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-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6467D687" w14:textId="77777777" w:rsidR="00BC340B" w:rsidRPr="00F62F1A" w:rsidRDefault="00BC340B" w:rsidP="00FD7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65</w:t>
            </w:r>
          </w:p>
        </w:tc>
      </w:tr>
      <w:tr w:rsidR="00BC340B" w:rsidRPr="00F62F1A" w14:paraId="21BAA96A" w14:textId="77777777" w:rsidTr="00FD7803">
        <w:tc>
          <w:tcPr>
            <w:tcW w:w="3397" w:type="dxa"/>
          </w:tcPr>
          <w:p w14:paraId="093CA7EE" w14:textId="77777777" w:rsidR="00BC340B" w:rsidRPr="00F62F1A" w:rsidRDefault="00BC340B" w:rsidP="00FD78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F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1701" w:type="dxa"/>
            <w:vAlign w:val="center"/>
          </w:tcPr>
          <w:p w14:paraId="77030F3A" w14:textId="77777777" w:rsidR="00BC340B" w:rsidRPr="00E61B5B" w:rsidRDefault="00BC340B" w:rsidP="00FD78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1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8 (14)</w:t>
            </w:r>
          </w:p>
        </w:tc>
        <w:tc>
          <w:tcPr>
            <w:tcW w:w="1560" w:type="dxa"/>
            <w:vAlign w:val="center"/>
          </w:tcPr>
          <w:p w14:paraId="4B6C25FF" w14:textId="77777777" w:rsidR="00BC340B" w:rsidRPr="00E61B5B" w:rsidRDefault="00BC340B" w:rsidP="00FD78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1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 (13)</w:t>
            </w:r>
          </w:p>
        </w:tc>
        <w:tc>
          <w:tcPr>
            <w:tcW w:w="1701" w:type="dxa"/>
            <w:vAlign w:val="center"/>
          </w:tcPr>
          <w:p w14:paraId="0EFA8048" w14:textId="77777777" w:rsidR="00BC340B" w:rsidRPr="00E61B5B" w:rsidRDefault="00BC340B" w:rsidP="00FD78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1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 (15)</w:t>
            </w:r>
          </w:p>
        </w:tc>
        <w:tc>
          <w:tcPr>
            <w:tcW w:w="1134" w:type="dxa"/>
            <w:vAlign w:val="center"/>
          </w:tcPr>
          <w:p w14:paraId="3B17F910" w14:textId="77777777" w:rsidR="00BC340B" w:rsidRPr="00F62F1A" w:rsidRDefault="00BC340B" w:rsidP="00FD7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</w:tr>
      <w:tr w:rsidR="00BC340B" w:rsidRPr="006F0BD0" w14:paraId="7A70C562" w14:textId="77777777" w:rsidTr="00FD7803">
        <w:tc>
          <w:tcPr>
            <w:tcW w:w="3397" w:type="dxa"/>
            <w:shd w:val="clear" w:color="auto" w:fill="auto"/>
          </w:tcPr>
          <w:p w14:paraId="11020FBE" w14:textId="77777777" w:rsidR="00BC340B" w:rsidRPr="00F62F1A" w:rsidRDefault="00BC340B" w:rsidP="00FD78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F1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722A366" w14:textId="77777777" w:rsidR="00BC340B" w:rsidRPr="00E61B5B" w:rsidRDefault="00BC340B" w:rsidP="00FD78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1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8 (67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6E33C73" w14:textId="77777777" w:rsidR="00BC340B" w:rsidRPr="00E61B5B" w:rsidRDefault="00BC340B" w:rsidP="00FD78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1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8 (66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692CAAF" w14:textId="77777777" w:rsidR="00BC340B" w:rsidRPr="00E61B5B" w:rsidRDefault="00BC340B" w:rsidP="00FD78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1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0 (6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76A3A4" w14:textId="77777777" w:rsidR="00BC340B" w:rsidRPr="00F62F1A" w:rsidRDefault="00BC340B" w:rsidP="00FD7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</w:tr>
      <w:tr w:rsidR="00BC340B" w:rsidRPr="006F0BD0" w14:paraId="0D3F38B7" w14:textId="77777777" w:rsidTr="00FD7803">
        <w:tc>
          <w:tcPr>
            <w:tcW w:w="3397" w:type="dxa"/>
          </w:tcPr>
          <w:p w14:paraId="535135B7" w14:textId="77777777" w:rsidR="00BC340B" w:rsidRPr="006F0BD0" w:rsidRDefault="00BC340B" w:rsidP="00FD78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0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onary artery disease</w:t>
            </w:r>
          </w:p>
        </w:tc>
        <w:tc>
          <w:tcPr>
            <w:tcW w:w="1701" w:type="dxa"/>
            <w:vAlign w:val="center"/>
          </w:tcPr>
          <w:p w14:paraId="6D8683B8" w14:textId="77777777" w:rsidR="00BC340B" w:rsidRPr="00E61B5B" w:rsidRDefault="00BC340B" w:rsidP="00FD78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1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2 (18)</w:t>
            </w:r>
          </w:p>
        </w:tc>
        <w:tc>
          <w:tcPr>
            <w:tcW w:w="1560" w:type="dxa"/>
            <w:vAlign w:val="center"/>
          </w:tcPr>
          <w:p w14:paraId="5C782CAB" w14:textId="77777777" w:rsidR="00BC340B" w:rsidRPr="00E61B5B" w:rsidRDefault="00BC340B" w:rsidP="00FD78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1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7 (18)</w:t>
            </w:r>
          </w:p>
        </w:tc>
        <w:tc>
          <w:tcPr>
            <w:tcW w:w="1701" w:type="dxa"/>
            <w:vAlign w:val="center"/>
          </w:tcPr>
          <w:p w14:paraId="09567BA9" w14:textId="77777777" w:rsidR="00BC340B" w:rsidRPr="00E61B5B" w:rsidRDefault="00BC340B" w:rsidP="00FD78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1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 (22)</w:t>
            </w:r>
          </w:p>
        </w:tc>
        <w:tc>
          <w:tcPr>
            <w:tcW w:w="1134" w:type="dxa"/>
            <w:vAlign w:val="center"/>
          </w:tcPr>
          <w:p w14:paraId="55D2A636" w14:textId="77777777" w:rsidR="00BC340B" w:rsidRPr="006F0BD0" w:rsidRDefault="00BC340B" w:rsidP="00FD7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0</w:t>
            </w:r>
          </w:p>
        </w:tc>
      </w:tr>
      <w:tr w:rsidR="00BC340B" w:rsidRPr="006F0BD0" w14:paraId="490CBCC5" w14:textId="77777777" w:rsidTr="00FD7803">
        <w:tc>
          <w:tcPr>
            <w:tcW w:w="3397" w:type="dxa"/>
          </w:tcPr>
          <w:p w14:paraId="4D6F88D1" w14:textId="77777777" w:rsidR="00BC340B" w:rsidRPr="006F0BD0" w:rsidRDefault="00BC340B" w:rsidP="00FD78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0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diac failure</w:t>
            </w:r>
          </w:p>
        </w:tc>
        <w:tc>
          <w:tcPr>
            <w:tcW w:w="1701" w:type="dxa"/>
            <w:vAlign w:val="center"/>
          </w:tcPr>
          <w:p w14:paraId="4AE08694" w14:textId="77777777" w:rsidR="00BC340B" w:rsidRPr="00E61B5B" w:rsidRDefault="00BC340B" w:rsidP="00FD78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1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5 (16)</w:t>
            </w:r>
          </w:p>
        </w:tc>
        <w:tc>
          <w:tcPr>
            <w:tcW w:w="1560" w:type="dxa"/>
            <w:vAlign w:val="center"/>
          </w:tcPr>
          <w:p w14:paraId="2297AEA3" w14:textId="77777777" w:rsidR="00BC340B" w:rsidRPr="00E61B5B" w:rsidRDefault="00BC340B" w:rsidP="00FD78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1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 (15)</w:t>
            </w:r>
          </w:p>
        </w:tc>
        <w:tc>
          <w:tcPr>
            <w:tcW w:w="1701" w:type="dxa"/>
            <w:vAlign w:val="center"/>
          </w:tcPr>
          <w:p w14:paraId="30137902" w14:textId="77777777" w:rsidR="00BC340B" w:rsidRPr="00E61B5B" w:rsidRDefault="00BC340B" w:rsidP="00FD78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1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 (18)</w:t>
            </w:r>
          </w:p>
        </w:tc>
        <w:tc>
          <w:tcPr>
            <w:tcW w:w="1134" w:type="dxa"/>
            <w:vAlign w:val="center"/>
          </w:tcPr>
          <w:p w14:paraId="76161ABD" w14:textId="77777777" w:rsidR="00BC340B" w:rsidRPr="006F0BD0" w:rsidRDefault="00BC340B" w:rsidP="00FD7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</w:tr>
      <w:tr w:rsidR="00BC340B" w:rsidRPr="006F0BD0" w14:paraId="6C7C040D" w14:textId="77777777" w:rsidTr="00FD7803">
        <w:tc>
          <w:tcPr>
            <w:tcW w:w="3397" w:type="dxa"/>
          </w:tcPr>
          <w:p w14:paraId="08B2B201" w14:textId="77777777" w:rsidR="00BC340B" w:rsidRPr="006F0BD0" w:rsidRDefault="00BC340B" w:rsidP="00FD78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0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roke </w:t>
            </w:r>
          </w:p>
        </w:tc>
        <w:tc>
          <w:tcPr>
            <w:tcW w:w="1701" w:type="dxa"/>
            <w:vAlign w:val="center"/>
          </w:tcPr>
          <w:p w14:paraId="4A637B12" w14:textId="77777777" w:rsidR="00BC340B" w:rsidRPr="00E61B5B" w:rsidRDefault="00BC340B" w:rsidP="00FD78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1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8 (17)</w:t>
            </w:r>
          </w:p>
        </w:tc>
        <w:tc>
          <w:tcPr>
            <w:tcW w:w="1560" w:type="dxa"/>
            <w:vAlign w:val="center"/>
          </w:tcPr>
          <w:p w14:paraId="65754FE8" w14:textId="77777777" w:rsidR="00BC340B" w:rsidRPr="00E61B5B" w:rsidRDefault="00BC340B" w:rsidP="00FD78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1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 (17)</w:t>
            </w:r>
          </w:p>
        </w:tc>
        <w:tc>
          <w:tcPr>
            <w:tcW w:w="1701" w:type="dxa"/>
            <w:vAlign w:val="center"/>
          </w:tcPr>
          <w:p w14:paraId="60876679" w14:textId="77777777" w:rsidR="00BC340B" w:rsidRPr="00E61B5B" w:rsidRDefault="00BC340B" w:rsidP="00FD78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1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 (19)</w:t>
            </w:r>
          </w:p>
        </w:tc>
        <w:tc>
          <w:tcPr>
            <w:tcW w:w="1134" w:type="dxa"/>
            <w:vAlign w:val="center"/>
          </w:tcPr>
          <w:p w14:paraId="45731F13" w14:textId="77777777" w:rsidR="00BC340B" w:rsidRPr="006F0BD0" w:rsidRDefault="00BC340B" w:rsidP="00FD7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1</w:t>
            </w:r>
          </w:p>
        </w:tc>
      </w:tr>
      <w:tr w:rsidR="00BC340B" w:rsidRPr="006F0BD0" w14:paraId="6DB6ECDF" w14:textId="77777777" w:rsidTr="00FD7803">
        <w:tc>
          <w:tcPr>
            <w:tcW w:w="3397" w:type="dxa"/>
          </w:tcPr>
          <w:p w14:paraId="6CB452FE" w14:textId="77777777" w:rsidR="00BC340B" w:rsidRPr="006F0BD0" w:rsidRDefault="00BC340B" w:rsidP="00FD78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0B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alvular heart disease</w:t>
            </w:r>
          </w:p>
        </w:tc>
        <w:tc>
          <w:tcPr>
            <w:tcW w:w="1701" w:type="dxa"/>
            <w:vAlign w:val="center"/>
          </w:tcPr>
          <w:p w14:paraId="5CE0C63E" w14:textId="77777777" w:rsidR="00BC340B" w:rsidRPr="00E61B5B" w:rsidRDefault="00BC340B" w:rsidP="00FD78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1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 (8)</w:t>
            </w:r>
          </w:p>
        </w:tc>
        <w:tc>
          <w:tcPr>
            <w:tcW w:w="1560" w:type="dxa"/>
            <w:vAlign w:val="center"/>
          </w:tcPr>
          <w:p w14:paraId="36222EFC" w14:textId="77777777" w:rsidR="00BC340B" w:rsidRPr="00E61B5B" w:rsidRDefault="00BC340B" w:rsidP="00FD78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1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 (8)</w:t>
            </w:r>
          </w:p>
        </w:tc>
        <w:tc>
          <w:tcPr>
            <w:tcW w:w="1701" w:type="dxa"/>
            <w:vAlign w:val="center"/>
          </w:tcPr>
          <w:p w14:paraId="58715A0E" w14:textId="77777777" w:rsidR="00BC340B" w:rsidRPr="00E61B5B" w:rsidRDefault="00BC340B" w:rsidP="00FD78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1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 (9)</w:t>
            </w:r>
          </w:p>
        </w:tc>
        <w:tc>
          <w:tcPr>
            <w:tcW w:w="1134" w:type="dxa"/>
            <w:vAlign w:val="center"/>
          </w:tcPr>
          <w:p w14:paraId="0F98A321" w14:textId="77777777" w:rsidR="00BC340B" w:rsidRPr="006F0BD0" w:rsidRDefault="00BC340B" w:rsidP="00FD7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3</w:t>
            </w:r>
          </w:p>
        </w:tc>
      </w:tr>
      <w:tr w:rsidR="00BC340B" w:rsidRPr="006F0BD0" w14:paraId="250658EF" w14:textId="77777777" w:rsidTr="00FD7803">
        <w:tc>
          <w:tcPr>
            <w:tcW w:w="3397" w:type="dxa"/>
            <w:shd w:val="clear" w:color="auto" w:fill="auto"/>
          </w:tcPr>
          <w:p w14:paraId="1DAA1695" w14:textId="77777777" w:rsidR="00BC340B" w:rsidRPr="006F0BD0" w:rsidRDefault="00BC340B" w:rsidP="00FD78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0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PD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1311771" w14:textId="77777777" w:rsidR="00BC340B" w:rsidRPr="00E61B5B" w:rsidRDefault="00BC340B" w:rsidP="00FD78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1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 (8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35CFE33" w14:textId="77777777" w:rsidR="00BC340B" w:rsidRPr="00E61B5B" w:rsidRDefault="00BC340B" w:rsidP="00FD78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1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 (8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190D48D" w14:textId="77777777" w:rsidR="00BC340B" w:rsidRPr="00E61B5B" w:rsidRDefault="00BC340B" w:rsidP="00FD78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1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 (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36FFF6" w14:textId="77777777" w:rsidR="00BC340B" w:rsidRPr="006F0BD0" w:rsidRDefault="00BC340B" w:rsidP="00FD7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4</w:t>
            </w:r>
          </w:p>
        </w:tc>
      </w:tr>
      <w:tr w:rsidR="00BC340B" w:rsidRPr="006F0BD0" w14:paraId="5FE524CB" w14:textId="77777777" w:rsidTr="00FD7803">
        <w:tc>
          <w:tcPr>
            <w:tcW w:w="3397" w:type="dxa"/>
          </w:tcPr>
          <w:p w14:paraId="7F8E971F" w14:textId="77777777" w:rsidR="00BC340B" w:rsidRPr="006F0BD0" w:rsidRDefault="00BC340B" w:rsidP="00FD78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0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nic renal failure</w:t>
            </w:r>
          </w:p>
        </w:tc>
        <w:tc>
          <w:tcPr>
            <w:tcW w:w="1701" w:type="dxa"/>
            <w:vAlign w:val="center"/>
          </w:tcPr>
          <w:p w14:paraId="1C487959" w14:textId="77777777" w:rsidR="00BC340B" w:rsidRPr="00E61B5B" w:rsidRDefault="00BC340B" w:rsidP="00FD78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1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6 (11)</w:t>
            </w:r>
          </w:p>
        </w:tc>
        <w:tc>
          <w:tcPr>
            <w:tcW w:w="1560" w:type="dxa"/>
            <w:vAlign w:val="center"/>
          </w:tcPr>
          <w:p w14:paraId="23641331" w14:textId="77777777" w:rsidR="00BC340B" w:rsidRPr="00E61B5B" w:rsidRDefault="00BC340B" w:rsidP="00FD78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1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 (10)</w:t>
            </w:r>
          </w:p>
        </w:tc>
        <w:tc>
          <w:tcPr>
            <w:tcW w:w="1701" w:type="dxa"/>
            <w:vAlign w:val="center"/>
          </w:tcPr>
          <w:p w14:paraId="5140F9B2" w14:textId="77777777" w:rsidR="00BC340B" w:rsidRPr="00E61B5B" w:rsidRDefault="00BC340B" w:rsidP="00FD78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1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 (11)</w:t>
            </w:r>
          </w:p>
        </w:tc>
        <w:tc>
          <w:tcPr>
            <w:tcW w:w="1134" w:type="dxa"/>
            <w:vAlign w:val="center"/>
          </w:tcPr>
          <w:p w14:paraId="44B7F2A9" w14:textId="77777777" w:rsidR="00BC340B" w:rsidRPr="006F0BD0" w:rsidRDefault="00BC340B" w:rsidP="00FD7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8</w:t>
            </w:r>
          </w:p>
        </w:tc>
      </w:tr>
      <w:tr w:rsidR="00BC340B" w:rsidRPr="006F0BD0" w14:paraId="1A894949" w14:textId="77777777" w:rsidTr="00FD7803">
        <w:tc>
          <w:tcPr>
            <w:tcW w:w="3397" w:type="dxa"/>
            <w:shd w:val="clear" w:color="auto" w:fill="D9D9D9"/>
          </w:tcPr>
          <w:p w14:paraId="74C1730F" w14:textId="77777777" w:rsidR="00BC340B" w:rsidRPr="006F0BD0" w:rsidRDefault="00BC340B" w:rsidP="00FD78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0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logic factors</w:t>
            </w:r>
          </w:p>
        </w:tc>
        <w:tc>
          <w:tcPr>
            <w:tcW w:w="1701" w:type="dxa"/>
            <w:shd w:val="clear" w:color="auto" w:fill="D9D9D9"/>
            <w:vAlign w:val="center"/>
          </w:tcPr>
          <w:p w14:paraId="3C67F532" w14:textId="77777777" w:rsidR="00BC340B" w:rsidRPr="00E61B5B" w:rsidRDefault="00BC340B" w:rsidP="00FD78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shd w:val="clear" w:color="auto" w:fill="D9D9D9"/>
            <w:vAlign w:val="center"/>
          </w:tcPr>
          <w:p w14:paraId="7B36449F" w14:textId="77777777" w:rsidR="00BC340B" w:rsidRPr="00E61B5B" w:rsidRDefault="00BC340B" w:rsidP="00FD78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D9D9D9"/>
            <w:vAlign w:val="center"/>
          </w:tcPr>
          <w:p w14:paraId="6BF37036" w14:textId="77777777" w:rsidR="00BC340B" w:rsidRPr="00E61B5B" w:rsidRDefault="00BC340B" w:rsidP="00FD78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D9D9D9"/>
            <w:vAlign w:val="center"/>
          </w:tcPr>
          <w:p w14:paraId="7524A98C" w14:textId="77777777" w:rsidR="00BC340B" w:rsidRPr="006F0BD0" w:rsidRDefault="00BC340B" w:rsidP="00FD7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C340B" w:rsidRPr="00FB3806" w14:paraId="295C7DC3" w14:textId="77777777" w:rsidTr="00FD7803">
        <w:tc>
          <w:tcPr>
            <w:tcW w:w="3397" w:type="dxa"/>
          </w:tcPr>
          <w:p w14:paraId="1FCD3EE0" w14:textId="7D2CD250" w:rsidR="00BC340B" w:rsidRPr="00FB3806" w:rsidRDefault="00BC340B" w:rsidP="00FD78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8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emoglobin &lt; 10 g.dL</w:t>
            </w:r>
            <w:r w:rsidRPr="00FA248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1</w:t>
            </w:r>
            <w:r w:rsidRPr="00FB38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A34463" w:rsidRPr="007E33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 admission</w:t>
            </w:r>
          </w:p>
        </w:tc>
        <w:tc>
          <w:tcPr>
            <w:tcW w:w="1701" w:type="dxa"/>
            <w:vAlign w:val="center"/>
          </w:tcPr>
          <w:p w14:paraId="1FF1EA8C" w14:textId="77777777" w:rsidR="00BC340B" w:rsidRPr="00FB3806" w:rsidRDefault="00BC340B" w:rsidP="00FD78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4 (71)</w:t>
            </w:r>
          </w:p>
        </w:tc>
        <w:tc>
          <w:tcPr>
            <w:tcW w:w="1560" w:type="dxa"/>
            <w:vAlign w:val="center"/>
          </w:tcPr>
          <w:p w14:paraId="1EBFC82A" w14:textId="77777777" w:rsidR="00BC340B" w:rsidRPr="00FB3806" w:rsidRDefault="00BC340B" w:rsidP="00FD78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9 (74)</w:t>
            </w:r>
          </w:p>
        </w:tc>
        <w:tc>
          <w:tcPr>
            <w:tcW w:w="1701" w:type="dxa"/>
            <w:vAlign w:val="center"/>
          </w:tcPr>
          <w:p w14:paraId="3E6EBBCA" w14:textId="77777777" w:rsidR="00BC340B" w:rsidRPr="00FB3806" w:rsidRDefault="00BC340B" w:rsidP="00FD78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5 (6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2707A1" w14:textId="77777777" w:rsidR="00BC340B" w:rsidRPr="00FB3806" w:rsidRDefault="00BC340B" w:rsidP="00FD7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B38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03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*</w:t>
            </w:r>
          </w:p>
        </w:tc>
      </w:tr>
      <w:tr w:rsidR="00BC340B" w:rsidRPr="006F0BD0" w14:paraId="07AA3D98" w14:textId="77777777" w:rsidTr="00FD7803">
        <w:tc>
          <w:tcPr>
            <w:tcW w:w="3397" w:type="dxa"/>
            <w:shd w:val="clear" w:color="auto" w:fill="D9D9D9"/>
          </w:tcPr>
          <w:p w14:paraId="5C51663F" w14:textId="77777777" w:rsidR="00BC340B" w:rsidRPr="006F0BD0" w:rsidRDefault="00BC340B" w:rsidP="00FD78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0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cture</w:t>
            </w:r>
          </w:p>
        </w:tc>
        <w:tc>
          <w:tcPr>
            <w:tcW w:w="1701" w:type="dxa"/>
            <w:shd w:val="clear" w:color="auto" w:fill="D9D9D9"/>
            <w:vAlign w:val="center"/>
          </w:tcPr>
          <w:p w14:paraId="39CC78DF" w14:textId="77777777" w:rsidR="00BC340B" w:rsidRPr="00E61B5B" w:rsidRDefault="00BC340B" w:rsidP="00FD78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shd w:val="clear" w:color="auto" w:fill="D9D9D9"/>
            <w:vAlign w:val="center"/>
          </w:tcPr>
          <w:p w14:paraId="7445D1C2" w14:textId="77777777" w:rsidR="00BC340B" w:rsidRPr="00E61B5B" w:rsidRDefault="00BC340B" w:rsidP="00FD78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D9D9D9"/>
            <w:vAlign w:val="center"/>
          </w:tcPr>
          <w:p w14:paraId="358CFC02" w14:textId="77777777" w:rsidR="00BC340B" w:rsidRPr="00E61B5B" w:rsidRDefault="00BC340B" w:rsidP="00FD78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D9D9D9"/>
            <w:vAlign w:val="center"/>
          </w:tcPr>
          <w:p w14:paraId="7CACAE5E" w14:textId="77777777" w:rsidR="00BC340B" w:rsidRPr="006F0BD0" w:rsidRDefault="00BC340B" w:rsidP="00FD78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C340B" w:rsidRPr="006F0BD0" w14:paraId="745AB9D9" w14:textId="77777777" w:rsidTr="00FD7803">
        <w:tc>
          <w:tcPr>
            <w:tcW w:w="3397" w:type="dxa"/>
          </w:tcPr>
          <w:p w14:paraId="2909A3FF" w14:textId="77777777" w:rsidR="00BC340B" w:rsidRPr="006F0BD0" w:rsidRDefault="00BC340B" w:rsidP="00FD78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0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trochanteric fracture</w:t>
            </w:r>
          </w:p>
        </w:tc>
        <w:tc>
          <w:tcPr>
            <w:tcW w:w="1701" w:type="dxa"/>
            <w:vAlign w:val="center"/>
          </w:tcPr>
          <w:p w14:paraId="71E534D1" w14:textId="77777777" w:rsidR="00BC340B" w:rsidRPr="00E61B5B" w:rsidRDefault="00BC340B" w:rsidP="00FD78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1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4 (49)</w:t>
            </w:r>
          </w:p>
        </w:tc>
        <w:tc>
          <w:tcPr>
            <w:tcW w:w="1560" w:type="dxa"/>
            <w:vAlign w:val="center"/>
          </w:tcPr>
          <w:p w14:paraId="01282533" w14:textId="77777777" w:rsidR="00BC340B" w:rsidRPr="00E61B5B" w:rsidRDefault="00BC340B" w:rsidP="00FD78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1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7 (50)</w:t>
            </w:r>
          </w:p>
        </w:tc>
        <w:tc>
          <w:tcPr>
            <w:tcW w:w="1701" w:type="dxa"/>
            <w:vAlign w:val="center"/>
          </w:tcPr>
          <w:p w14:paraId="7C27BEF6" w14:textId="77777777" w:rsidR="00BC340B" w:rsidRPr="00E61B5B" w:rsidRDefault="00BC340B" w:rsidP="00FD78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1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7 (49)</w:t>
            </w:r>
          </w:p>
        </w:tc>
        <w:tc>
          <w:tcPr>
            <w:tcW w:w="1134" w:type="dxa"/>
            <w:vAlign w:val="center"/>
          </w:tcPr>
          <w:p w14:paraId="1BD5CE5E" w14:textId="77777777" w:rsidR="00BC340B" w:rsidRPr="006F0BD0" w:rsidRDefault="00BC340B" w:rsidP="00FD7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80</w:t>
            </w:r>
          </w:p>
        </w:tc>
      </w:tr>
      <w:tr w:rsidR="00BC340B" w:rsidRPr="006F0BD0" w14:paraId="5EE034CD" w14:textId="77777777" w:rsidTr="00FD7803">
        <w:tc>
          <w:tcPr>
            <w:tcW w:w="3397" w:type="dxa"/>
          </w:tcPr>
          <w:p w14:paraId="5798A188" w14:textId="77777777" w:rsidR="00BC340B" w:rsidRPr="006F0BD0" w:rsidRDefault="00BC340B" w:rsidP="00FD78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0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oral neck fracture</w:t>
            </w:r>
          </w:p>
        </w:tc>
        <w:tc>
          <w:tcPr>
            <w:tcW w:w="1701" w:type="dxa"/>
            <w:vAlign w:val="center"/>
          </w:tcPr>
          <w:p w14:paraId="1579C73C" w14:textId="77777777" w:rsidR="00BC340B" w:rsidRPr="00E61B5B" w:rsidRDefault="00BC340B" w:rsidP="00FD78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1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2 (44)</w:t>
            </w:r>
          </w:p>
        </w:tc>
        <w:tc>
          <w:tcPr>
            <w:tcW w:w="1560" w:type="dxa"/>
            <w:vAlign w:val="center"/>
          </w:tcPr>
          <w:p w14:paraId="7BDD00B1" w14:textId="77777777" w:rsidR="00BC340B" w:rsidRPr="00E61B5B" w:rsidRDefault="00BC340B" w:rsidP="00FD78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1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7 (45)</w:t>
            </w:r>
          </w:p>
        </w:tc>
        <w:tc>
          <w:tcPr>
            <w:tcW w:w="1701" w:type="dxa"/>
            <w:vAlign w:val="center"/>
          </w:tcPr>
          <w:p w14:paraId="68707378" w14:textId="77777777" w:rsidR="00BC340B" w:rsidRPr="00E61B5B" w:rsidRDefault="00BC340B" w:rsidP="00FD78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1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5 (44)</w:t>
            </w:r>
          </w:p>
        </w:tc>
        <w:tc>
          <w:tcPr>
            <w:tcW w:w="1134" w:type="dxa"/>
            <w:vAlign w:val="center"/>
          </w:tcPr>
          <w:p w14:paraId="3D0AB576" w14:textId="77777777" w:rsidR="00BC340B" w:rsidRPr="006F0BD0" w:rsidRDefault="00BC340B" w:rsidP="00FD7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0</w:t>
            </w:r>
          </w:p>
        </w:tc>
      </w:tr>
      <w:tr w:rsidR="00BC340B" w:rsidRPr="006F0BD0" w14:paraId="0F08DFD5" w14:textId="77777777" w:rsidTr="00FD7803">
        <w:tc>
          <w:tcPr>
            <w:tcW w:w="3397" w:type="dxa"/>
            <w:shd w:val="clear" w:color="auto" w:fill="D9D9D9"/>
          </w:tcPr>
          <w:p w14:paraId="5A567A82" w14:textId="77777777" w:rsidR="00BC340B" w:rsidRPr="006F0BD0" w:rsidRDefault="00BC340B" w:rsidP="00FD78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0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rgery </w:t>
            </w:r>
          </w:p>
        </w:tc>
        <w:tc>
          <w:tcPr>
            <w:tcW w:w="1701" w:type="dxa"/>
            <w:shd w:val="clear" w:color="auto" w:fill="D9D9D9"/>
          </w:tcPr>
          <w:p w14:paraId="42A6A57E" w14:textId="77777777" w:rsidR="00BC340B" w:rsidRPr="00E61B5B" w:rsidRDefault="00BC340B" w:rsidP="00FD78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shd w:val="clear" w:color="auto" w:fill="D9D9D9"/>
            <w:vAlign w:val="center"/>
          </w:tcPr>
          <w:p w14:paraId="0E27AB91" w14:textId="77777777" w:rsidR="00BC340B" w:rsidRPr="00E61B5B" w:rsidRDefault="00BC340B" w:rsidP="00FD78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D9D9D9"/>
            <w:vAlign w:val="center"/>
          </w:tcPr>
          <w:p w14:paraId="22ED9685" w14:textId="77777777" w:rsidR="00BC340B" w:rsidRPr="00E61B5B" w:rsidRDefault="00BC340B" w:rsidP="00FD78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D9D9D9"/>
            <w:vAlign w:val="center"/>
          </w:tcPr>
          <w:p w14:paraId="0FB432AD" w14:textId="77777777" w:rsidR="00BC340B" w:rsidRPr="006F0BD0" w:rsidRDefault="00BC340B" w:rsidP="00FD7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C340B" w:rsidRPr="006F0BD0" w14:paraId="0574A6AF" w14:textId="77777777" w:rsidTr="00FD7803">
        <w:tc>
          <w:tcPr>
            <w:tcW w:w="3397" w:type="dxa"/>
          </w:tcPr>
          <w:p w14:paraId="627F9EB5" w14:textId="77777777" w:rsidR="00BC340B" w:rsidRPr="006F0BD0" w:rsidRDefault="00BC340B" w:rsidP="00FD78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0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to surgery (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6F0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14:paraId="54F865A9" w14:textId="77777777" w:rsidR="00BC340B" w:rsidRPr="00E61B5B" w:rsidRDefault="00BC340B" w:rsidP="00FD78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1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7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E61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-4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  <w:vAlign w:val="center"/>
          </w:tcPr>
          <w:p w14:paraId="5860F16A" w14:textId="77777777" w:rsidR="00BC340B" w:rsidRPr="00E61B5B" w:rsidRDefault="00BC340B" w:rsidP="00FD78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1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6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E61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-4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14:paraId="1A1A545D" w14:textId="77777777" w:rsidR="00BC340B" w:rsidRPr="00E61B5B" w:rsidRDefault="00BC340B" w:rsidP="00FD78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1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8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E61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-5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7F2339FD" w14:textId="77777777" w:rsidR="00BC340B" w:rsidRPr="006F0BD0" w:rsidRDefault="00BC340B" w:rsidP="00FD7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31</w:t>
            </w:r>
          </w:p>
        </w:tc>
      </w:tr>
      <w:tr w:rsidR="00BC340B" w:rsidRPr="00270D85" w14:paraId="4C76BDE4" w14:textId="77777777" w:rsidTr="00FD7803">
        <w:tc>
          <w:tcPr>
            <w:tcW w:w="3397" w:type="dxa"/>
          </w:tcPr>
          <w:p w14:paraId="672B4025" w14:textId="77777777" w:rsidR="00BC340B" w:rsidRPr="00270D85" w:rsidRDefault="00BC340B" w:rsidP="00FD78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D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ime to surgery &gt; 48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</w:t>
            </w:r>
          </w:p>
        </w:tc>
        <w:tc>
          <w:tcPr>
            <w:tcW w:w="1701" w:type="dxa"/>
            <w:vAlign w:val="center"/>
          </w:tcPr>
          <w:p w14:paraId="0148AA9B" w14:textId="77777777" w:rsidR="00BC340B" w:rsidRPr="00270D85" w:rsidRDefault="00BC340B" w:rsidP="00FD78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D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9 (23)</w:t>
            </w:r>
          </w:p>
        </w:tc>
        <w:tc>
          <w:tcPr>
            <w:tcW w:w="1560" w:type="dxa"/>
            <w:vAlign w:val="center"/>
          </w:tcPr>
          <w:p w14:paraId="5BC5A3A5" w14:textId="77777777" w:rsidR="00BC340B" w:rsidRPr="00270D85" w:rsidRDefault="00BC340B" w:rsidP="00FD78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D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5 (22)</w:t>
            </w:r>
          </w:p>
        </w:tc>
        <w:tc>
          <w:tcPr>
            <w:tcW w:w="1701" w:type="dxa"/>
            <w:vAlign w:val="center"/>
          </w:tcPr>
          <w:p w14:paraId="4823D8A5" w14:textId="77777777" w:rsidR="00BC340B" w:rsidRPr="00270D85" w:rsidRDefault="00BC340B" w:rsidP="00FD78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D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4 (25)</w:t>
            </w:r>
          </w:p>
        </w:tc>
        <w:tc>
          <w:tcPr>
            <w:tcW w:w="1134" w:type="dxa"/>
            <w:vAlign w:val="center"/>
          </w:tcPr>
          <w:p w14:paraId="223AFFDE" w14:textId="77777777" w:rsidR="00BC340B" w:rsidRPr="00270D85" w:rsidRDefault="00BC340B" w:rsidP="00FD7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0D8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07</w:t>
            </w:r>
          </w:p>
        </w:tc>
      </w:tr>
      <w:tr w:rsidR="00BC340B" w:rsidRPr="006F0BD0" w14:paraId="6D1F7278" w14:textId="77777777" w:rsidTr="00FD7803">
        <w:tc>
          <w:tcPr>
            <w:tcW w:w="3397" w:type="dxa"/>
          </w:tcPr>
          <w:p w14:paraId="025FB04B" w14:textId="77777777" w:rsidR="00BC340B" w:rsidRPr="006F0BD0" w:rsidRDefault="00BC340B" w:rsidP="00FD78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0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ration of surgery (min)</w:t>
            </w:r>
          </w:p>
        </w:tc>
        <w:tc>
          <w:tcPr>
            <w:tcW w:w="1701" w:type="dxa"/>
            <w:vAlign w:val="center"/>
          </w:tcPr>
          <w:p w14:paraId="2BFAE645" w14:textId="77777777" w:rsidR="00BC340B" w:rsidRPr="00E61B5B" w:rsidRDefault="00BC340B" w:rsidP="00FD78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1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61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1560" w:type="dxa"/>
            <w:vAlign w:val="center"/>
          </w:tcPr>
          <w:p w14:paraId="5360A14F" w14:textId="77777777" w:rsidR="00BC340B" w:rsidRPr="00E61B5B" w:rsidRDefault="00BC340B" w:rsidP="00FD78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1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1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61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1701" w:type="dxa"/>
            <w:vAlign w:val="center"/>
          </w:tcPr>
          <w:p w14:paraId="3D19460A" w14:textId="77777777" w:rsidR="00BC340B" w:rsidRPr="00E61B5B" w:rsidRDefault="00BC340B" w:rsidP="00FD78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1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9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61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1134" w:type="dxa"/>
            <w:vAlign w:val="center"/>
          </w:tcPr>
          <w:p w14:paraId="0DA0CE85" w14:textId="77777777" w:rsidR="00BC340B" w:rsidRPr="006F0BD0" w:rsidRDefault="00BC340B" w:rsidP="00FD7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45</w:t>
            </w:r>
          </w:p>
        </w:tc>
      </w:tr>
      <w:tr w:rsidR="00BC340B" w:rsidRPr="006F0BD0" w14:paraId="4B4903AF" w14:textId="77777777" w:rsidTr="00FD7803">
        <w:tc>
          <w:tcPr>
            <w:tcW w:w="3397" w:type="dxa"/>
          </w:tcPr>
          <w:p w14:paraId="6A776199" w14:textId="77777777" w:rsidR="00BC340B" w:rsidRPr="006F0BD0" w:rsidRDefault="00BC340B" w:rsidP="00FD78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0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amma nail </w:t>
            </w:r>
          </w:p>
        </w:tc>
        <w:tc>
          <w:tcPr>
            <w:tcW w:w="1701" w:type="dxa"/>
            <w:vAlign w:val="center"/>
          </w:tcPr>
          <w:p w14:paraId="00E81C1A" w14:textId="77777777" w:rsidR="00BC340B" w:rsidRPr="00E61B5B" w:rsidRDefault="00BC340B" w:rsidP="00FD78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1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0 (48)</w:t>
            </w:r>
          </w:p>
        </w:tc>
        <w:tc>
          <w:tcPr>
            <w:tcW w:w="1560" w:type="dxa"/>
            <w:vAlign w:val="center"/>
          </w:tcPr>
          <w:p w14:paraId="638ACC0A" w14:textId="77777777" w:rsidR="00BC340B" w:rsidRPr="00E61B5B" w:rsidRDefault="00BC340B" w:rsidP="00FD78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1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1 (49)</w:t>
            </w:r>
          </w:p>
        </w:tc>
        <w:tc>
          <w:tcPr>
            <w:tcW w:w="1701" w:type="dxa"/>
            <w:vAlign w:val="center"/>
          </w:tcPr>
          <w:p w14:paraId="5EC2771F" w14:textId="77777777" w:rsidR="00BC340B" w:rsidRPr="00E61B5B" w:rsidRDefault="00BC340B" w:rsidP="00FD78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1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9 (48)</w:t>
            </w:r>
          </w:p>
        </w:tc>
        <w:tc>
          <w:tcPr>
            <w:tcW w:w="1134" w:type="dxa"/>
            <w:vAlign w:val="center"/>
          </w:tcPr>
          <w:p w14:paraId="6560BD3F" w14:textId="77777777" w:rsidR="00BC340B" w:rsidRPr="006F0BD0" w:rsidRDefault="00BC340B" w:rsidP="00FD7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73</w:t>
            </w:r>
          </w:p>
        </w:tc>
      </w:tr>
      <w:tr w:rsidR="00BC340B" w:rsidRPr="006F0BD0" w14:paraId="0BDFD650" w14:textId="77777777" w:rsidTr="00FD7803">
        <w:tc>
          <w:tcPr>
            <w:tcW w:w="3397" w:type="dxa"/>
          </w:tcPr>
          <w:p w14:paraId="4B1F3CB2" w14:textId="77777777" w:rsidR="00BC340B" w:rsidRPr="006F0BD0" w:rsidRDefault="00BC340B" w:rsidP="00FD78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0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namic hip screw</w:t>
            </w:r>
          </w:p>
        </w:tc>
        <w:tc>
          <w:tcPr>
            <w:tcW w:w="1701" w:type="dxa"/>
            <w:vAlign w:val="center"/>
          </w:tcPr>
          <w:p w14:paraId="086856A1" w14:textId="77777777" w:rsidR="00BC340B" w:rsidRPr="00E61B5B" w:rsidRDefault="00BC340B" w:rsidP="00FD78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1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 (5)</w:t>
            </w:r>
          </w:p>
        </w:tc>
        <w:tc>
          <w:tcPr>
            <w:tcW w:w="1560" w:type="dxa"/>
            <w:vAlign w:val="center"/>
          </w:tcPr>
          <w:p w14:paraId="25D0096D" w14:textId="77777777" w:rsidR="00BC340B" w:rsidRPr="00E61B5B" w:rsidRDefault="00BC340B" w:rsidP="00FD78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1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 (5)</w:t>
            </w:r>
          </w:p>
        </w:tc>
        <w:tc>
          <w:tcPr>
            <w:tcW w:w="1701" w:type="dxa"/>
            <w:vAlign w:val="center"/>
          </w:tcPr>
          <w:p w14:paraId="39065125" w14:textId="77777777" w:rsidR="00BC340B" w:rsidRPr="00E61B5B" w:rsidRDefault="00BC340B" w:rsidP="00FD78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1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(5)</w:t>
            </w:r>
          </w:p>
        </w:tc>
        <w:tc>
          <w:tcPr>
            <w:tcW w:w="1134" w:type="dxa"/>
            <w:vAlign w:val="center"/>
          </w:tcPr>
          <w:p w14:paraId="4263DB46" w14:textId="77777777" w:rsidR="00BC340B" w:rsidRPr="006F0BD0" w:rsidRDefault="00BC340B" w:rsidP="00FD7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6</w:t>
            </w:r>
          </w:p>
        </w:tc>
      </w:tr>
      <w:tr w:rsidR="00BC340B" w:rsidRPr="006F0BD0" w14:paraId="755DB415" w14:textId="77777777" w:rsidTr="00FD7803">
        <w:tc>
          <w:tcPr>
            <w:tcW w:w="3397" w:type="dxa"/>
          </w:tcPr>
          <w:p w14:paraId="252D7249" w14:textId="77777777" w:rsidR="00BC340B" w:rsidRPr="006F0BD0" w:rsidRDefault="00BC340B" w:rsidP="00FD78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0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polar prosthesis</w:t>
            </w:r>
          </w:p>
        </w:tc>
        <w:tc>
          <w:tcPr>
            <w:tcW w:w="1701" w:type="dxa"/>
            <w:vAlign w:val="center"/>
          </w:tcPr>
          <w:p w14:paraId="5B862F56" w14:textId="77777777" w:rsidR="00BC340B" w:rsidRPr="00E61B5B" w:rsidRDefault="00BC340B" w:rsidP="00FD78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1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4 (38)</w:t>
            </w:r>
          </w:p>
        </w:tc>
        <w:tc>
          <w:tcPr>
            <w:tcW w:w="1560" w:type="dxa"/>
            <w:vAlign w:val="center"/>
          </w:tcPr>
          <w:p w14:paraId="45D2E7C2" w14:textId="77777777" w:rsidR="00BC340B" w:rsidRPr="00E61B5B" w:rsidRDefault="00BC340B" w:rsidP="00FD78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1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7 (38)</w:t>
            </w:r>
          </w:p>
        </w:tc>
        <w:tc>
          <w:tcPr>
            <w:tcW w:w="1701" w:type="dxa"/>
            <w:vAlign w:val="center"/>
          </w:tcPr>
          <w:p w14:paraId="4711DE6F" w14:textId="77777777" w:rsidR="00BC340B" w:rsidRPr="00E61B5B" w:rsidRDefault="00BC340B" w:rsidP="00FD78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1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8 (38)</w:t>
            </w:r>
          </w:p>
        </w:tc>
        <w:tc>
          <w:tcPr>
            <w:tcW w:w="1134" w:type="dxa"/>
            <w:vAlign w:val="center"/>
          </w:tcPr>
          <w:p w14:paraId="138F23D1" w14:textId="77777777" w:rsidR="00BC340B" w:rsidRPr="006F0BD0" w:rsidRDefault="00BC340B" w:rsidP="00FD7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7</w:t>
            </w:r>
          </w:p>
        </w:tc>
      </w:tr>
      <w:tr w:rsidR="00BC340B" w:rsidRPr="006F0BD0" w14:paraId="45BF784F" w14:textId="77777777" w:rsidTr="00FD7803">
        <w:tc>
          <w:tcPr>
            <w:tcW w:w="3397" w:type="dxa"/>
          </w:tcPr>
          <w:p w14:paraId="26D27B72" w14:textId="77777777" w:rsidR="00BC340B" w:rsidRPr="006F0BD0" w:rsidRDefault="00BC340B" w:rsidP="00FD78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0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polar prosthesis</w:t>
            </w:r>
          </w:p>
        </w:tc>
        <w:tc>
          <w:tcPr>
            <w:tcW w:w="1701" w:type="dxa"/>
            <w:vAlign w:val="center"/>
          </w:tcPr>
          <w:p w14:paraId="73D69AF4" w14:textId="77777777" w:rsidR="00BC340B" w:rsidRPr="00E61B5B" w:rsidRDefault="00BC340B" w:rsidP="00FD78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1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 (4)</w:t>
            </w:r>
          </w:p>
        </w:tc>
        <w:tc>
          <w:tcPr>
            <w:tcW w:w="1560" w:type="dxa"/>
            <w:vAlign w:val="center"/>
          </w:tcPr>
          <w:p w14:paraId="0B037AFB" w14:textId="77777777" w:rsidR="00BC340B" w:rsidRPr="00E61B5B" w:rsidRDefault="00BC340B" w:rsidP="00FD78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1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4)</w:t>
            </w:r>
          </w:p>
        </w:tc>
        <w:tc>
          <w:tcPr>
            <w:tcW w:w="1701" w:type="dxa"/>
            <w:vAlign w:val="center"/>
          </w:tcPr>
          <w:p w14:paraId="1F9197DF" w14:textId="77777777" w:rsidR="00BC340B" w:rsidRPr="00E61B5B" w:rsidRDefault="00BC340B" w:rsidP="00FD78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1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4)</w:t>
            </w:r>
          </w:p>
        </w:tc>
        <w:tc>
          <w:tcPr>
            <w:tcW w:w="1134" w:type="dxa"/>
            <w:vAlign w:val="center"/>
          </w:tcPr>
          <w:p w14:paraId="2F7C11B1" w14:textId="77777777" w:rsidR="00BC340B" w:rsidRPr="006F0BD0" w:rsidRDefault="00BC340B" w:rsidP="00FD7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48</w:t>
            </w:r>
          </w:p>
        </w:tc>
      </w:tr>
    </w:tbl>
    <w:p w14:paraId="5D7753B3" w14:textId="77777777" w:rsidR="00BC340B" w:rsidRPr="00FA52CE" w:rsidRDefault="00BC340B" w:rsidP="00BC340B">
      <w:pPr>
        <w:spacing w:line="276" w:lineRule="auto"/>
        <w:rPr>
          <w:rFonts w:ascii="Times New Roman" w:eastAsia="MS Mincho" w:hAnsi="Times New Roman" w:cs="Times New Roman"/>
          <w:sz w:val="18"/>
          <w:szCs w:val="18"/>
          <w:vertAlign w:val="superscript"/>
          <w:lang w:val="en-US" w:eastAsia="ja-JP"/>
        </w:rPr>
      </w:pPr>
      <w:r w:rsidRPr="00C3602C">
        <w:rPr>
          <w:rFonts w:ascii="Times New Roman" w:eastAsia="MS Mincho" w:hAnsi="Times New Roman" w:cs="Times New Roman"/>
          <w:sz w:val="18"/>
          <w:szCs w:val="18"/>
          <w:lang w:val="en-US" w:eastAsia="ja-JP"/>
        </w:rPr>
        <w:t xml:space="preserve">Data are mean ± SD, median (interquartile range), or number (percentage). </w:t>
      </w:r>
    </w:p>
    <w:p w14:paraId="48FC04EF" w14:textId="62D89640" w:rsidR="00154A64" w:rsidRPr="00BC340B" w:rsidRDefault="00BC340B" w:rsidP="00BC340B">
      <w:pPr>
        <w:spacing w:after="200" w:line="276" w:lineRule="auto"/>
        <w:rPr>
          <w:rFonts w:ascii="Times New Roman" w:eastAsia="MS Mincho" w:hAnsi="Times New Roman" w:cs="Times New Roman"/>
          <w:sz w:val="18"/>
          <w:szCs w:val="18"/>
          <w:lang w:val="en-US" w:eastAsia="ja-JP"/>
        </w:rPr>
      </w:pPr>
      <w:r>
        <w:rPr>
          <w:rFonts w:ascii="Times New Roman" w:eastAsia="MS Mincho" w:hAnsi="Times New Roman" w:cs="Times New Roman"/>
          <w:sz w:val="18"/>
          <w:szCs w:val="18"/>
          <w:lang w:val="en-US" w:eastAsia="ja-JP"/>
        </w:rPr>
        <w:t xml:space="preserve">Abbreviations: CCI = </w:t>
      </w:r>
      <w:r w:rsidRPr="00285FB7">
        <w:rPr>
          <w:rFonts w:ascii="Times New Roman" w:eastAsia="MS Mincho" w:hAnsi="Times New Roman" w:cs="Times New Roman"/>
          <w:sz w:val="18"/>
          <w:szCs w:val="18"/>
          <w:lang w:val="en-US" w:eastAsia="ja-JP"/>
        </w:rPr>
        <w:t>Charlson Comorbidity Index</w:t>
      </w:r>
      <w:r>
        <w:rPr>
          <w:rFonts w:ascii="Times New Roman" w:eastAsia="MS Mincho" w:hAnsi="Times New Roman" w:cs="Times New Roman"/>
          <w:sz w:val="18"/>
          <w:szCs w:val="18"/>
          <w:lang w:val="en-US" w:eastAsia="ja-JP"/>
        </w:rPr>
        <w:t xml:space="preserve">; </w:t>
      </w:r>
      <w:r w:rsidRPr="00717791">
        <w:rPr>
          <w:rFonts w:ascii="Times New Roman" w:eastAsia="MS Mincho" w:hAnsi="Times New Roman" w:cs="Times New Roman"/>
          <w:sz w:val="18"/>
          <w:szCs w:val="18"/>
          <w:lang w:val="en-US" w:eastAsia="ja-JP"/>
        </w:rPr>
        <w:t>COPD</w:t>
      </w:r>
      <w:r>
        <w:rPr>
          <w:rFonts w:ascii="Times New Roman" w:eastAsia="MS Mincho" w:hAnsi="Times New Roman" w:cs="Times New Roman"/>
          <w:sz w:val="18"/>
          <w:szCs w:val="18"/>
          <w:lang w:val="en-US" w:eastAsia="ja-JP"/>
        </w:rPr>
        <w:t xml:space="preserve"> =</w:t>
      </w:r>
      <w:r w:rsidRPr="00717791">
        <w:rPr>
          <w:rFonts w:ascii="Times New Roman" w:eastAsia="MS Mincho" w:hAnsi="Times New Roman" w:cs="Times New Roman"/>
          <w:sz w:val="18"/>
          <w:szCs w:val="18"/>
          <w:lang w:val="en-US" w:eastAsia="ja-JP"/>
        </w:rPr>
        <w:t xml:space="preserve"> chronic obstructive pulmonary disease; </w:t>
      </w:r>
      <w:r>
        <w:rPr>
          <w:rFonts w:ascii="Times New Roman" w:eastAsia="MS Mincho" w:hAnsi="Times New Roman" w:cs="Times New Roman"/>
          <w:sz w:val="18"/>
          <w:szCs w:val="18"/>
          <w:lang w:val="en-US" w:eastAsia="ja-JP"/>
        </w:rPr>
        <w:t>c</w:t>
      </w:r>
      <w:r w:rsidRPr="00717791">
        <w:rPr>
          <w:rFonts w:ascii="Times New Roman" w:eastAsia="MS Mincho" w:hAnsi="Times New Roman" w:cs="Times New Roman"/>
          <w:sz w:val="18"/>
          <w:szCs w:val="18"/>
          <w:lang w:val="en-US" w:eastAsia="ja-JP"/>
        </w:rPr>
        <w:t>hronic renal failure</w:t>
      </w:r>
      <w:r>
        <w:rPr>
          <w:rFonts w:ascii="Times New Roman" w:eastAsia="MS Mincho" w:hAnsi="Times New Roman" w:cs="Times New Roman"/>
          <w:sz w:val="18"/>
          <w:szCs w:val="18"/>
          <w:lang w:val="en-US" w:eastAsia="ja-JP"/>
        </w:rPr>
        <w:t xml:space="preserve"> = creatinine clearance &lt;30 ml.min</w:t>
      </w:r>
      <w:r w:rsidRPr="00FA2484">
        <w:rPr>
          <w:rFonts w:ascii="Times New Roman" w:eastAsia="MS Mincho" w:hAnsi="Times New Roman" w:cs="Times New Roman"/>
          <w:sz w:val="18"/>
          <w:szCs w:val="18"/>
          <w:vertAlign w:val="superscript"/>
          <w:lang w:val="en-US" w:eastAsia="ja-JP"/>
        </w:rPr>
        <w:t>-1</w:t>
      </w:r>
      <w:r>
        <w:rPr>
          <w:rFonts w:ascii="Times New Roman" w:eastAsia="MS Mincho" w:hAnsi="Times New Roman" w:cs="Times New Roman"/>
          <w:sz w:val="18"/>
          <w:szCs w:val="18"/>
          <w:lang w:val="en-US" w:eastAsia="ja-JP"/>
        </w:rPr>
        <w:t xml:space="preserve">. </w:t>
      </w:r>
    </w:p>
    <w:sectPr w:rsidR="00154A64" w:rsidRPr="00BC340B" w:rsidSect="007F31F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40B"/>
    <w:rsid w:val="00154A64"/>
    <w:rsid w:val="007E33B3"/>
    <w:rsid w:val="007F31FF"/>
    <w:rsid w:val="00A34463"/>
    <w:rsid w:val="00BC340B"/>
    <w:rsid w:val="00DF3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A199793"/>
  <w15:chartTrackingRefBased/>
  <w15:docId w15:val="{E8995633-79B8-C04A-9BAB-2FAC5EA10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340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C34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2</Words>
  <Characters>1336</Characters>
  <Application>Microsoft Office Word</Application>
  <DocSecurity>0</DocSecurity>
  <Lines>11</Lines>
  <Paragraphs>3</Paragraphs>
  <ScaleCrop>false</ScaleCrop>
  <Company/>
  <LinksUpToDate>false</LinksUpToDate>
  <CharactersWithSpaces>1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2-05-13T07:55:00Z</dcterms:created>
  <dcterms:modified xsi:type="dcterms:W3CDTF">2022-09-09T08:32:00Z</dcterms:modified>
</cp:coreProperties>
</file>